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27C" w:rsidRPr="007F27A8" w:rsidRDefault="007F27A8" w:rsidP="00C5427C">
      <w:pPr>
        <w:tabs>
          <w:tab w:val="left" w:pos="4770"/>
          <w:tab w:val="left" w:pos="4860"/>
        </w:tabs>
        <w:rPr>
          <w:rFonts w:ascii="Times New Roman" w:hAnsi="Times New Roman" w:cs="Times New Roman"/>
          <w:lang w:eastAsia="zh-CN"/>
        </w:rPr>
      </w:pPr>
      <w:r w:rsidRPr="007F27A8">
        <w:rPr>
          <w:rFonts w:ascii="Times New Roman" w:hAnsi="Times New Roman" w:cs="Times New Roman"/>
          <w:lang w:eastAsia="zh-CN"/>
        </w:rPr>
        <w:t>Table S1 Oligonucleotides used in this study</w:t>
      </w:r>
    </w:p>
    <w:tbl>
      <w:tblPr>
        <w:tblStyle w:val="a5"/>
        <w:tblW w:w="8897" w:type="dxa"/>
        <w:jc w:val="center"/>
        <w:tblLayout w:type="fixed"/>
        <w:tblLook w:val="00A0" w:firstRow="1" w:lastRow="0" w:firstColumn="1" w:lastColumn="0" w:noHBand="0" w:noVBand="0"/>
      </w:tblPr>
      <w:tblGrid>
        <w:gridCol w:w="1668"/>
        <w:gridCol w:w="7229"/>
      </w:tblGrid>
      <w:tr w:rsidR="007F27A8" w:rsidRPr="00AE5445" w:rsidTr="00FE187D">
        <w:trPr>
          <w:jc w:val="center"/>
        </w:trPr>
        <w:tc>
          <w:tcPr>
            <w:tcW w:w="16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F27A8" w:rsidRPr="00AE5445" w:rsidRDefault="00B92A44" w:rsidP="00232BFA">
            <w:pPr>
              <w:rPr>
                <w:rFonts w:ascii="Times New Roman" w:hAnsi="Times New Roman" w:cs="Times New Roman"/>
                <w:lang w:eastAsia="zh-CN"/>
              </w:rPr>
            </w:pPr>
            <w:r w:rsidRPr="00AE5445">
              <w:rPr>
                <w:rFonts w:ascii="Times New Roman" w:hAnsi="Times New Roman" w:cs="Times New Roman" w:hint="eastAsia"/>
                <w:lang w:eastAsia="zh-CN"/>
              </w:rPr>
              <w:t>Oligo Name</w:t>
            </w:r>
          </w:p>
        </w:tc>
        <w:tc>
          <w:tcPr>
            <w:tcW w:w="722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F27A8" w:rsidRPr="00AE5445" w:rsidRDefault="007F27A8" w:rsidP="002B4F3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E5445">
              <w:rPr>
                <w:rFonts w:ascii="Times New Roman" w:hAnsi="Times New Roman" w:cs="Times New Roman" w:hint="eastAsia"/>
                <w:lang w:eastAsia="zh-CN"/>
              </w:rPr>
              <w:t>Sequence (5</w:t>
            </w:r>
            <w:r w:rsidR="002B4F35">
              <w:rPr>
                <w:rFonts w:ascii="Times New Roman" w:hAnsi="Times New Roman" w:cs="Times New Roman"/>
                <w:lang w:eastAsia="zh-CN"/>
              </w:rPr>
              <w:t>′</w:t>
            </w:r>
            <w:r w:rsidRPr="00AE5445">
              <w:rPr>
                <w:rFonts w:ascii="Times New Roman" w:hAnsi="Times New Roman" w:cs="Times New Roman" w:hint="eastAsia"/>
                <w:lang w:eastAsia="zh-CN"/>
              </w:rPr>
              <w:t xml:space="preserve"> to 3</w:t>
            </w:r>
            <w:r w:rsidR="002B4F35">
              <w:rPr>
                <w:rFonts w:ascii="Times New Roman" w:hAnsi="Times New Roman" w:cs="Times New Roman"/>
                <w:lang w:eastAsia="zh-CN"/>
              </w:rPr>
              <w:t>′</w:t>
            </w:r>
            <w:r w:rsidRPr="00AE5445"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</w:tr>
      <w:tr w:rsidR="007F27A8" w:rsidRPr="00AE5445" w:rsidTr="00FE187D">
        <w:trPr>
          <w:jc w:val="center"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7F27A8" w:rsidRPr="00AE5445" w:rsidRDefault="007F27A8" w:rsidP="00232BFA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CBlpxCF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FD1E42" w:rsidP="00AE72C6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GCTGTCATTCAATGACTGAAACC</w:t>
            </w:r>
          </w:p>
        </w:tc>
      </w:tr>
      <w:tr w:rsidR="007F27A8" w:rsidRPr="00AE5445" w:rsidTr="00FE187D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7F27A8" w:rsidP="00232BFA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CBlpxCR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FD1E42" w:rsidP="00AE72C6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TCACGCTGTCATGGCTACCGGGG</w:t>
            </w:r>
          </w:p>
        </w:tc>
      </w:tr>
      <w:tr w:rsidR="007F27A8" w:rsidRPr="00AE5445" w:rsidTr="00FE187D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7F27A8" w:rsidP="001B467C">
            <w:pPr>
              <w:jc w:val="both"/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IBS1/2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FD1E42" w:rsidP="00AE72C6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AAAAAAGCTTATAATTATCCTTACGGCACCGCCGCGTGCGCCCAGATAGGGTG</w:t>
            </w:r>
          </w:p>
        </w:tc>
      </w:tr>
      <w:tr w:rsidR="007F27A8" w:rsidRPr="00AE5445" w:rsidTr="00FE187D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7F27A8" w:rsidP="001B467C">
            <w:pPr>
              <w:jc w:val="both"/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EBS1/delta</w:t>
            </w:r>
            <w:bookmarkStart w:id="0" w:name="_GoBack"/>
            <w:bookmarkEnd w:id="0"/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FD1E42" w:rsidP="00AE72C6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CAGATTGTACAAATGTGGTGATAACAGATAAGTCCGCCGCTCTAACTTACCTTTCTTTGT</w:t>
            </w:r>
          </w:p>
        </w:tc>
      </w:tr>
      <w:tr w:rsidR="007F27A8" w:rsidRPr="00AE5445" w:rsidTr="00FE187D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7F27A8" w:rsidP="001B467C">
            <w:pPr>
              <w:jc w:val="both"/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EBS2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FD1E42" w:rsidP="00AE72C6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TGAACGCAAGTTTCTAATTTCGATTTGCCGTCGATAGAGGAAAGTGTCT</w:t>
            </w:r>
          </w:p>
        </w:tc>
      </w:tr>
      <w:tr w:rsidR="00EF65C3" w:rsidRPr="00AE5445" w:rsidTr="000440DF">
        <w:trPr>
          <w:jc w:val="center"/>
        </w:trPr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</w:tcPr>
          <w:p w:rsidR="00EF65C3" w:rsidRPr="00AE5445" w:rsidRDefault="00AE5445" w:rsidP="00232B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S</w:t>
            </w:r>
            <w:r>
              <w:rPr>
                <w:rFonts w:ascii="Times New Roman" w:hAnsi="Times New Roman" w:cs="Times New Roman" w:hint="eastAsia"/>
                <w:lang w:eastAsia="zh-CN"/>
              </w:rPr>
              <w:t>/</w:t>
            </w:r>
            <w:r w:rsidR="00EF65C3" w:rsidRPr="00AE5445">
              <w:rPr>
                <w:rFonts w:ascii="Times New Roman" w:hAnsi="Times New Roman" w:cs="Times New Roman"/>
              </w:rPr>
              <w:t>Universal</w:t>
            </w:r>
          </w:p>
          <w:p w:rsidR="00EF65C3" w:rsidRPr="00AE5445" w:rsidRDefault="00EF65C3" w:rsidP="002B4F35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P311-Kpn</w:t>
            </w:r>
            <w:r w:rsidR="002B4F35">
              <w:rPr>
                <w:rFonts w:ascii="Times New Roman" w:hAnsi="Times New Roman" w:cs="Times New Roman"/>
              </w:rPr>
              <w:t>I</w:t>
            </w:r>
            <w:r w:rsidRPr="00AE5445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EF65C3" w:rsidRPr="00AE5445" w:rsidRDefault="00EF65C3" w:rsidP="00AE72C6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CGAAATTAGAAACTTGCGTTCAGTAAAC</w:t>
            </w:r>
          </w:p>
        </w:tc>
      </w:tr>
      <w:tr w:rsidR="00EF65C3" w:rsidRPr="00AE5445" w:rsidTr="00D058F0">
        <w:trPr>
          <w:jc w:val="center"/>
        </w:trPr>
        <w:tc>
          <w:tcPr>
            <w:tcW w:w="1668" w:type="dxa"/>
            <w:vMerge/>
            <w:tcBorders>
              <w:left w:val="nil"/>
              <w:bottom w:val="nil"/>
              <w:right w:val="nil"/>
            </w:tcBorders>
          </w:tcPr>
          <w:p w:rsidR="00EF65C3" w:rsidRPr="00AE5445" w:rsidRDefault="00EF65C3" w:rsidP="00232B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EF65C3" w:rsidRPr="00AE5445" w:rsidRDefault="00EF65C3" w:rsidP="00AE72C6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CCAATGTTGGTACCGATTATTAATTCAAACG</w:t>
            </w:r>
          </w:p>
        </w:tc>
      </w:tr>
      <w:tr w:rsidR="007F27A8" w:rsidRPr="00AE5445" w:rsidTr="00FE187D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325808" w:rsidP="00232BFA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P311-R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325808" w:rsidP="00AE72C6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CTCGCCCTTGCTCACCATGTCAAATCTCCGTTTTCAAC</w:t>
            </w:r>
          </w:p>
        </w:tc>
      </w:tr>
      <w:tr w:rsidR="007F27A8" w:rsidRPr="00AE5445" w:rsidTr="00FE187D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325808" w:rsidP="00232BFA">
            <w:pPr>
              <w:rPr>
                <w:rFonts w:ascii="Times New Roman" w:hAnsi="Times New Roman" w:cs="Times New Roman"/>
                <w:vertAlign w:val="superscript"/>
              </w:rPr>
            </w:pPr>
            <w:r w:rsidRPr="00AE5445">
              <w:rPr>
                <w:rFonts w:ascii="Times New Roman" w:hAnsi="Times New Roman" w:cs="Times New Roman"/>
              </w:rPr>
              <w:t>P1169-F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325808" w:rsidP="00AE72C6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ATGGACGAGCTGTACAAGTAAAAACAGGTTCTCTAATTAATC</w:t>
            </w:r>
          </w:p>
        </w:tc>
      </w:tr>
      <w:tr w:rsidR="007F27A8" w:rsidRPr="00AE5445" w:rsidTr="00FE187D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325808" w:rsidP="00232BFA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P1169-R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DC2EEE" w:rsidP="00AE72C6">
            <w:pPr>
              <w:rPr>
                <w:rFonts w:ascii="Times New Roman" w:hAnsi="Times New Roman" w:cs="Times New Roman"/>
                <w:lang w:eastAsia="zh-CN"/>
              </w:rPr>
            </w:pPr>
            <w:r w:rsidRPr="00AE5445">
              <w:rPr>
                <w:rFonts w:ascii="Times New Roman" w:hAnsi="Times New Roman" w:cs="Times New Roman"/>
                <w:lang w:eastAsia="zh-CN"/>
              </w:rPr>
              <w:t>CAATCATATGCGCTCTCCTTTCAG</w:t>
            </w:r>
          </w:p>
        </w:tc>
      </w:tr>
      <w:tr w:rsidR="007F27A8" w:rsidRPr="00AE5445" w:rsidTr="00FE187D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325808" w:rsidP="00232BFA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Kan-F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DC2EEE" w:rsidP="00AE72C6">
            <w:pPr>
              <w:rPr>
                <w:rFonts w:ascii="Times New Roman" w:hAnsi="Times New Roman" w:cs="Times New Roman"/>
                <w:lang w:eastAsia="zh-CN"/>
              </w:rPr>
            </w:pPr>
            <w:r w:rsidRPr="00AE5445">
              <w:rPr>
                <w:rFonts w:ascii="Times New Roman" w:hAnsi="Times New Roman" w:cs="Times New Roman"/>
                <w:lang w:eastAsia="zh-CN"/>
              </w:rPr>
              <w:t>TCTGAAAGGAGAGCGCATATGATTGAACAAGATGGAT</w:t>
            </w:r>
          </w:p>
        </w:tc>
      </w:tr>
      <w:tr w:rsidR="007F27A8" w:rsidRPr="00AE5445" w:rsidTr="00FE187D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EF65C3" w:rsidRPr="00AE5445" w:rsidRDefault="00325808" w:rsidP="00232BFA">
            <w:pPr>
              <w:rPr>
                <w:rFonts w:ascii="Times New Roman" w:hAnsi="Times New Roman" w:cs="Times New Roman"/>
                <w:lang w:eastAsia="zh-CN"/>
              </w:rPr>
            </w:pPr>
            <w:r w:rsidRPr="00AE5445">
              <w:rPr>
                <w:rFonts w:ascii="Times New Roman" w:hAnsi="Times New Roman" w:cs="Times New Roman"/>
              </w:rPr>
              <w:t>Kan-XhoI-R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DC2EEE" w:rsidP="00AE72C6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TTCCTACCTCGAGTTAGAAGAACTCGTCAAGAAG</w:t>
            </w:r>
          </w:p>
        </w:tc>
      </w:tr>
      <w:tr w:rsidR="00EF65C3" w:rsidRPr="00AE5445" w:rsidTr="00FE187D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EF65C3" w:rsidRPr="00AE5445" w:rsidRDefault="00EF65C3" w:rsidP="00232BFA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eGFP-F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EF65C3" w:rsidRPr="00AE5445" w:rsidRDefault="00EF65C3" w:rsidP="00AE72C6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  <w:lang w:eastAsia="zh-CN"/>
              </w:rPr>
              <w:t>GTTGAAAACGGAGATTTGACATGGTGAGCAAGGGCGAG</w:t>
            </w:r>
          </w:p>
        </w:tc>
      </w:tr>
      <w:tr w:rsidR="00EF65C3" w:rsidRPr="00AE5445" w:rsidTr="00FE187D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EF65C3" w:rsidRPr="00AE5445" w:rsidRDefault="00EF65C3" w:rsidP="00232BFA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eGFP-R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EF65C3" w:rsidRPr="00AE5445" w:rsidRDefault="00EF65C3" w:rsidP="00AE72C6">
            <w:pPr>
              <w:rPr>
                <w:rFonts w:ascii="Times New Roman" w:hAnsi="Times New Roman" w:cs="Times New Roman"/>
                <w:lang w:eastAsia="zh-CN"/>
              </w:rPr>
            </w:pPr>
            <w:r w:rsidRPr="00AE5445">
              <w:rPr>
                <w:rFonts w:ascii="Times New Roman" w:hAnsi="Times New Roman" w:cs="Times New Roman"/>
              </w:rPr>
              <w:t>GATTAATTAGAGAACCTGTTTTTACTTGTACAGCTCGTCCAT</w:t>
            </w:r>
          </w:p>
        </w:tc>
      </w:tr>
      <w:tr w:rsidR="007F27A8" w:rsidRPr="00AE5445" w:rsidTr="00FE187D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325808" w:rsidP="00232BFA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p207-XhoI-F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DC2EEE" w:rsidP="00AE72C6">
            <w:pPr>
              <w:rPr>
                <w:rFonts w:ascii="Times New Roman" w:hAnsi="Times New Roman" w:cs="Times New Roman"/>
                <w:lang w:eastAsia="zh-CN"/>
              </w:rPr>
            </w:pPr>
            <w:r w:rsidRPr="00AE5445">
              <w:rPr>
                <w:rFonts w:ascii="Times New Roman" w:hAnsi="Times New Roman" w:cs="Times New Roman"/>
              </w:rPr>
              <w:t>TTCAACTCTCGAGAGTTATTGTCTTCAAATTCCCGT</w:t>
            </w:r>
          </w:p>
        </w:tc>
      </w:tr>
      <w:tr w:rsidR="007F27A8" w:rsidRPr="00AE5445" w:rsidTr="00FE187D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325808" w:rsidP="00232BFA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p207-KpnI-R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DC2EEE" w:rsidP="00AE72C6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TAGCTGTGGTACCGTGCGGCAGCGCTCAGTAG</w:t>
            </w:r>
          </w:p>
        </w:tc>
      </w:tr>
      <w:tr w:rsidR="007F27A8" w:rsidRPr="00AE5445" w:rsidTr="00FE187D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325808" w:rsidP="00232BFA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P1169-NheI-F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DC2EEE" w:rsidP="00AE72C6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CTGTACAAGTAAGCTAGCAAACAGGTTCTCTAATTAATC</w:t>
            </w:r>
          </w:p>
        </w:tc>
      </w:tr>
      <w:tr w:rsidR="007F27A8" w:rsidRPr="00AE5445" w:rsidTr="00FE187D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DC2EEE" w:rsidP="00232BFA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P1169-</w:t>
            </w:r>
            <w:r w:rsidR="00325808" w:rsidRPr="00AE5445">
              <w:rPr>
                <w:rFonts w:ascii="Times New Roman" w:hAnsi="Times New Roman" w:cs="Times New Roman"/>
              </w:rPr>
              <w:t>kdtA</w:t>
            </w:r>
            <w:r w:rsidR="00FE187D" w:rsidRPr="00AE5445">
              <w:rPr>
                <w:rFonts w:ascii="Times New Roman" w:hAnsi="Times New Roman" w:cs="Times New Roman"/>
              </w:rPr>
              <w:t>-</w:t>
            </w:r>
            <w:r w:rsidR="00325808" w:rsidRPr="00AE544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DC2EEE" w:rsidP="00AE72C6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TAACCAACGTCTTATCATATGCGCTCTCCTTTCAG</w:t>
            </w:r>
          </w:p>
        </w:tc>
      </w:tr>
      <w:tr w:rsidR="007F27A8" w:rsidRPr="00AE5445" w:rsidTr="00FE187D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325808" w:rsidP="00232BFA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kdtA-NheI-F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DC2EEE" w:rsidP="00AE72C6">
            <w:pPr>
              <w:rPr>
                <w:rFonts w:ascii="Times New Roman" w:hAnsi="Times New Roman" w:cs="Times New Roman"/>
                <w:lang w:eastAsia="zh-CN"/>
              </w:rPr>
            </w:pPr>
            <w:r w:rsidRPr="00AE5445">
              <w:rPr>
                <w:rFonts w:ascii="Times New Roman" w:hAnsi="Times New Roman" w:cs="Times New Roman"/>
                <w:lang w:eastAsia="zh-CN"/>
              </w:rPr>
              <w:t>AGGAGAGCGCATATGATAAGACGTTGGTTAAC</w:t>
            </w:r>
          </w:p>
        </w:tc>
      </w:tr>
      <w:tr w:rsidR="007F27A8" w:rsidRPr="00AE5445" w:rsidTr="00FE187D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325808" w:rsidP="00232BFA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kdtA-XhoI-R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7F27A8" w:rsidRPr="00AE5445" w:rsidRDefault="00DC2EEE" w:rsidP="00AE72C6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TCTACGACAGATCTCGAGTTATTAGATTTTCATGCAAGTAAT</w:t>
            </w:r>
          </w:p>
        </w:tc>
      </w:tr>
      <w:tr w:rsidR="00FE187D" w:rsidRPr="00AE5445" w:rsidTr="00FE187D">
        <w:trPr>
          <w:jc w:val="center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87D" w:rsidRPr="00AE5445" w:rsidRDefault="00FE187D" w:rsidP="00232BFA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Kan-KpnI-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87D" w:rsidRPr="00AE5445" w:rsidRDefault="00FE187D" w:rsidP="00AE72C6">
            <w:pPr>
              <w:rPr>
                <w:rFonts w:ascii="Times New Roman" w:hAnsi="Times New Roman" w:cs="Times New Roman"/>
              </w:rPr>
            </w:pPr>
            <w:r w:rsidRPr="00AE5445">
              <w:rPr>
                <w:rFonts w:ascii="Times New Roman" w:hAnsi="Times New Roman" w:cs="Times New Roman"/>
              </w:rPr>
              <w:t>CAGCTATTGGTACCTTATTAGAAGAACTCGTCAAGAAG</w:t>
            </w:r>
          </w:p>
        </w:tc>
      </w:tr>
    </w:tbl>
    <w:p w:rsidR="007900A0" w:rsidRDefault="005327F6">
      <w:pPr>
        <w:rPr>
          <w:lang w:eastAsia="zh-CN"/>
        </w:rPr>
      </w:pPr>
    </w:p>
    <w:sectPr w:rsidR="007900A0" w:rsidSect="00C5427C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27F6" w:rsidRDefault="005327F6" w:rsidP="005C2ED3">
      <w:r>
        <w:separator/>
      </w:r>
    </w:p>
  </w:endnote>
  <w:endnote w:type="continuationSeparator" w:id="0">
    <w:p w:rsidR="005327F6" w:rsidRDefault="005327F6" w:rsidP="005C2E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76FB" w:rsidRDefault="00503CE3" w:rsidP="00540DD3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 w:rsidR="00C5427C"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E876FB" w:rsidRDefault="005327F6" w:rsidP="00FC2563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76FB" w:rsidRDefault="00503CE3" w:rsidP="00540DD3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 w:rsidR="00C5427C">
      <w:rPr>
        <w:rStyle w:val="a4"/>
      </w:rPr>
      <w:instrText xml:space="preserve">PAGE  </w:instrText>
    </w:r>
    <w:r>
      <w:rPr>
        <w:rStyle w:val="a4"/>
      </w:rPr>
      <w:fldChar w:fldCharType="separate"/>
    </w:r>
    <w:r w:rsidR="002B4F35">
      <w:rPr>
        <w:rStyle w:val="a4"/>
        <w:noProof/>
      </w:rPr>
      <w:t>1</w:t>
    </w:r>
    <w:r>
      <w:rPr>
        <w:rStyle w:val="a4"/>
      </w:rPr>
      <w:fldChar w:fldCharType="end"/>
    </w:r>
  </w:p>
  <w:p w:rsidR="00E876FB" w:rsidRDefault="005327F6" w:rsidP="00FC2563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27F6" w:rsidRDefault="005327F6" w:rsidP="005C2ED3">
      <w:r>
        <w:separator/>
      </w:r>
    </w:p>
  </w:footnote>
  <w:footnote w:type="continuationSeparator" w:id="0">
    <w:p w:rsidR="005327F6" w:rsidRDefault="005327F6" w:rsidP="005C2E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5427C"/>
    <w:rsid w:val="00010030"/>
    <w:rsid w:val="000214E5"/>
    <w:rsid w:val="001B467C"/>
    <w:rsid w:val="001F73CE"/>
    <w:rsid w:val="002672ED"/>
    <w:rsid w:val="002B4F35"/>
    <w:rsid w:val="002B72EF"/>
    <w:rsid w:val="002B7BCC"/>
    <w:rsid w:val="00325808"/>
    <w:rsid w:val="004D522A"/>
    <w:rsid w:val="00503CE3"/>
    <w:rsid w:val="005327F6"/>
    <w:rsid w:val="00566A41"/>
    <w:rsid w:val="005979D8"/>
    <w:rsid w:val="005C2ED3"/>
    <w:rsid w:val="0060628D"/>
    <w:rsid w:val="00623B59"/>
    <w:rsid w:val="007F27A8"/>
    <w:rsid w:val="00AE5445"/>
    <w:rsid w:val="00AE72C6"/>
    <w:rsid w:val="00B92A44"/>
    <w:rsid w:val="00C273D5"/>
    <w:rsid w:val="00C5427C"/>
    <w:rsid w:val="00CE1365"/>
    <w:rsid w:val="00D43118"/>
    <w:rsid w:val="00DC2EEE"/>
    <w:rsid w:val="00E20E8C"/>
    <w:rsid w:val="00EF65C3"/>
    <w:rsid w:val="00F30F67"/>
    <w:rsid w:val="00F80CFB"/>
    <w:rsid w:val="00FD1E42"/>
    <w:rsid w:val="00FE1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E1B024D-6737-47F1-9BEE-179CE93E2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427C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5427C"/>
    <w:pPr>
      <w:tabs>
        <w:tab w:val="center" w:pos="4320"/>
        <w:tab w:val="right" w:pos="8640"/>
      </w:tabs>
    </w:pPr>
  </w:style>
  <w:style w:type="character" w:customStyle="1" w:styleId="Char">
    <w:name w:val="页脚 Char"/>
    <w:basedOn w:val="a0"/>
    <w:link w:val="a3"/>
    <w:uiPriority w:val="99"/>
    <w:rsid w:val="00C5427C"/>
    <w:rPr>
      <w:rFonts w:eastAsiaTheme="minorEastAsia"/>
      <w:sz w:val="24"/>
      <w:szCs w:val="24"/>
    </w:rPr>
  </w:style>
  <w:style w:type="character" w:styleId="a4">
    <w:name w:val="page number"/>
    <w:basedOn w:val="a0"/>
    <w:uiPriority w:val="99"/>
    <w:semiHidden/>
    <w:unhideWhenUsed/>
    <w:rsid w:val="00C5427C"/>
  </w:style>
  <w:style w:type="table" w:styleId="a5">
    <w:name w:val="Table Grid"/>
    <w:basedOn w:val="a1"/>
    <w:uiPriority w:val="59"/>
    <w:rsid w:val="00C5427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C5427C"/>
  </w:style>
  <w:style w:type="paragraph" w:styleId="a7">
    <w:name w:val="header"/>
    <w:basedOn w:val="a"/>
    <w:link w:val="Char0"/>
    <w:uiPriority w:val="99"/>
    <w:semiHidden/>
    <w:unhideWhenUsed/>
    <w:rsid w:val="002672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semiHidden/>
    <w:rsid w:val="002672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E9EDC90-6C4C-4319-BB6D-4B62DAB74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164</Words>
  <Characters>937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hina</cp:lastModifiedBy>
  <cp:revision>14</cp:revision>
  <dcterms:created xsi:type="dcterms:W3CDTF">2018-01-26T03:12:00Z</dcterms:created>
  <dcterms:modified xsi:type="dcterms:W3CDTF">2018-01-29T07:51:00Z</dcterms:modified>
</cp:coreProperties>
</file>